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6" w:type="dxa"/>
        <w:jc w:val="left"/>
        <w:tblInd w:w="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6"/>
      </w:tblGrid>
      <w:tr>
        <w:trPr/>
        <w:tc>
          <w:tcPr>
            <w:tcW w:w="92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upplementary Table 1 </w:t>
            </w:r>
            <w:r>
              <w:rPr>
                <w:bCs/>
                <w:sz w:val="22"/>
                <w:szCs w:val="22"/>
              </w:rPr>
              <w:t xml:space="preserve">EffPac trial eligibility criteria 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lusion criteria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360" w:hanging="36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ge ≥ 18 yea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360" w:hanging="36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Subject must agree to undergo the 6-month angiographic and clinical follow-up (at 12- and 24 months post-procedure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360" w:hanging="36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Peripheral vascular disease Rutherford class 2-4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360" w:hanging="36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De novo stenotic/ re-stenotic lesion or occlusive lesions in the superficial femoral (SFA) and/or popliteal arteries (PA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360" w:hanging="36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If the index lesion is re-stenotic, the prior PTA must have been &gt;30 days prior to treatment in the current stud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360" w:hanging="36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≥</w:t>
            </w:r>
            <w:r>
              <w:rPr>
                <w:spacing w:val="-2"/>
                <w:sz w:val="20"/>
                <w:szCs w:val="20"/>
              </w:rPr>
              <w:t>70% diameter stenosis or occlus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360" w:hanging="36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Target lesion length: ≤15 cm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360" w:hanging="36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Only one lesion per limb and per patient can be treated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360" w:hanging="36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≥ </w:t>
            </w:r>
            <w:r>
              <w:rPr>
                <w:spacing w:val="-2"/>
                <w:sz w:val="20"/>
                <w:szCs w:val="20"/>
              </w:rPr>
              <w:t>one patent infrapopliteal run-off artery to the index limb foo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360" w:hanging="36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Successful endoluminal guidewire passage through the target les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360" w:hanging="36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Pre-dilatation prior to randomiz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360" w:hanging="36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Life expectancy, in the investigators’ opinion of at least one yea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 w:before="0" w:after="0"/>
              <w:ind w:left="360" w:hanging="36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Subject can verbally acknowledge and understand the aim of this trial and is willing and able to provide informed consent.</w:t>
            </w:r>
          </w:p>
        </w:tc>
      </w:tr>
      <w:tr>
        <w:trPr/>
        <w:tc>
          <w:tcPr>
            <w:tcW w:w="9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rPr>
                <w:b/>
                <w:b/>
                <w:spacing w:val="-2"/>
                <w:sz w:val="20"/>
                <w:szCs w:val="20"/>
              </w:rPr>
            </w:pPr>
            <w:r>
              <w:rPr>
                <w:b/>
                <w:spacing w:val="-2"/>
                <w:sz w:val="20"/>
                <w:szCs w:val="20"/>
              </w:rPr>
              <w:t>Exclusion criteri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Previous surgery in the target vesse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Patients who require a PTA balloon catheter in diameter size 4 mm or in diameter size greater 7 mm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Major amputation in the same limb as the target les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cute myocardial infarction within 30 days before interven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Severely calcified target lesions in the SFA/PA resistant to PT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Subjects requiring different treatment or raising serious safety concern regarding the procedure or the required medica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Women of childbearing potential except women with the following criteria: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post-menopausal (12 months natural amenorrhea or 6 months amenorrhea with serum FSH &gt; 40mlU/ml)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sterilization</w:t>
            </w:r>
            <w:r>
              <w:rPr>
                <w:strike/>
                <w:spacing w:val="-2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after bilateral ovariectomy with or without hysterectomy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using an effective method of birth control for the duration of the trial: implants, injectables, combined oral contraceptives, intrauterine device (in place for a period of at least 2 months prior to screening) and with negative serum pregnancy test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sexual abstinence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vasectomy partne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Pregnant and nursing wome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Acute thrombus aneurysm in the index limb or vesse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In-stent restenosis in the target les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Renal insufficiency with a serum creatinine &gt;2.0 mg/dL at baseline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Platelet count &lt;50 G/l or &gt;600 G/l at baseline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Known hypersensitivity or contraindication to contrast agent that cannot be adequately pre-medicate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Subjects with known allergies against paclitaxe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Subjects with intolerance to antiplatelet, anticoagulant, or thrombolytic medications that would be administered during the tria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Dialysis or long-term immunosuppressant therap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Current participation (or within the last 3 months) in another interventional study.</w:t>
            </w:r>
          </w:p>
        </w:tc>
      </w:tr>
    </w:tbl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vanish/>
          <w:color w:val="000000"/>
          <w:sz w:val="22"/>
          <w:szCs w:val="22"/>
        </w:rPr>
      </w:pPr>
      <w:r>
        <w:rPr>
          <w:vanish/>
          <w:color w:val="000000"/>
          <w:sz w:val="22"/>
          <w:szCs w:val="22"/>
        </w:rPr>
      </w:r>
    </w:p>
    <w:p>
      <w:pPr>
        <w:pStyle w:val="Normal"/>
        <w:rPr>
          <w:vanish/>
          <w:color w:val="000000"/>
          <w:sz w:val="22"/>
          <w:szCs w:val="22"/>
        </w:rPr>
      </w:pPr>
      <w:r>
        <w:rPr>
          <w:vanish/>
          <w:color w:val="000000"/>
          <w:sz w:val="22"/>
          <w:szCs w:val="22"/>
        </w:rPr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551"/>
        <w:gridCol w:w="3551"/>
      </w:tblGrid>
      <w:tr>
        <w:trPr/>
        <w:tc>
          <w:tcPr>
            <w:tcW w:w="962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upplementary Table 2 </w:t>
            </w:r>
            <w:r>
              <w:rPr>
                <w:bCs/>
                <w:sz w:val="22"/>
                <w:szCs w:val="22"/>
              </w:rPr>
              <w:t>Kaplan-Meier point estimates of primary patency, freedom from clinically driven TLR, and freedom from all-cause deathl through 5 years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CB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OB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rimary patency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6 months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00%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2.1% (95%CI 86.0 to 98.2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4.7% (95%CI 89.6 to 99.8)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71.7% (95%CI 61.4 to 82.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2 years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0.3% (95%CI 83.4 to 97.1)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3.6% (95%CI 52.3 to 74.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42 months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8.9% (95%CI 56.6 to 81.2)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0.0% (95%CI 48.3 to 71.7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5 years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1.4% (95%CI 47.9 to 75.0)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3.5% (95%CI 40.9 to 66.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Freedom from CD-TLR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6 months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00%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4.8% (95%CI 89.8 to 99.8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8.7% (95%CI 96.2 to 100)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81.6% (95%CI 72.9 to 90.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2 years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7.2% (95%CI 93.3 to 100)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78.1% (95%CI 68.5 to 87.7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42 months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88.3% (95%CI 80.1 to 96.5)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78.1% (95%CI 68.5 to 87.7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5 years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82.1% (95%CI 71.9 to 92.3)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73.7% (95%CI 62.8 to 84.5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Survival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6 months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00%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8.8% (95%CI 96.6 to 10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8.8% (95%CI 96.5 to 100)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7.7% (95%CI 94.5 to 10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2 years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8.8% (95%CI 96.5 to 100)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3.0% (95%CI 87.6 to 98.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42 months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4.0% (95%CI 88.9 to 99.1)</w:t>
            </w:r>
          </w:p>
        </w:tc>
        <w:tc>
          <w:tcPr>
            <w:tcW w:w="3551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0.7% (95%CI 84.6 to 96.8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5 years</w:t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88.5% (95%CI 81.4 to 95.7)</w:t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86.0% (95%CI 78.5 to 93.3)</w:t>
            </w:r>
          </w:p>
        </w:tc>
      </w:tr>
    </w:tbl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/>
      </w:pPr>
      <w:r>
        <w:rPr>
          <w:i/>
          <w:iCs/>
        </w:rPr>
        <w:t xml:space="preserve">CD-TLR </w:t>
      </w:r>
      <w:r>
        <w:rPr/>
        <w:t>clinically driven</w:t>
      </w:r>
      <w:r>
        <w:rPr>
          <w:i/>
          <w:iCs/>
        </w:rPr>
        <w:t xml:space="preserve"> </w:t>
      </w:r>
      <w:r>
        <w:rPr/>
        <w:t>target lesion revascularization</w:t>
      </w:r>
      <w:r>
        <w:rPr>
          <w:i/>
          <w:iCs/>
        </w:rPr>
        <w:t>, DCB</w:t>
      </w:r>
      <w:r>
        <w:rPr/>
        <w:t xml:space="preserve"> drug-coated balloon, </w:t>
      </w:r>
      <w:r>
        <w:rPr>
          <w:i/>
          <w:iCs/>
        </w:rPr>
        <w:t>POBA</w:t>
      </w:r>
      <w:r>
        <w:rPr/>
        <w:t xml:space="preserve"> plain old balloon angioplasty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lang w:val="de-DE"/>
        </w:rPr>
      </w:pPr>
      <w:r>
        <w:rPr>
          <w:b/>
          <w:lang w:val="de-DE"/>
        </w:rPr>
        <w:t>References</w:t>
      </w:r>
    </w:p>
    <w:p>
      <w:pPr>
        <w:pStyle w:val="EndNoteBibliography"/>
        <w:spacing w:before="0" w:after="240"/>
        <w:rPr/>
      </w:pPr>
      <w:r>
        <w:fldChar w:fldCharType="begin"/>
      </w:r>
      <w:r>
        <w:rPr>
          <w:b/>
          <w:lang w:val="de-DE" w:eastAsia="en-US"/>
        </w:rPr>
        <w:instrText xml:space="preserve"> ADDIN EN.REFLIST </w:instrText>
      </w:r>
      <w:bookmarkStart w:id="0" w:name="_ENREF_2"/>
      <w:bookmarkStart w:id="1" w:name="_ENREF_1"/>
      <w:r>
        <w:rPr>
          <w:b/>
          <w:lang w:val="de-DE" w:eastAsia="en-US"/>
        </w:rPr>
      </w:r>
      <w:r>
        <w:rPr>
          <w:b/>
          <w:lang w:val="de-DE" w:eastAsia="en-US"/>
        </w:rPr>
        <w:fldChar w:fldCharType="separate"/>
      </w:r>
      <w:r>
        <w:rPr>
          <w:b/>
          <w:lang w:val="de-DE" w:eastAsia="en-US"/>
        </w:rPr>
      </w:r>
      <w:r>
        <w:rPr>
          <w:lang w:val="en-US" w:eastAsia="en-US"/>
        </w:rPr>
        <w:t>1. Teichgräber U, Aschenbach R, Scheinert D et al. The effectiveness of the paclitaxel-coated Luminor® balloon catheter versus an uncoated balloon catheter in superficial femoral and popliteal arteries in preventing vessel restenosis or reocclusion: study protocol for a randomized controlled trial. Trials. 2016;17(1):52</w:t>
      </w:r>
      <w:bookmarkEnd w:id="1"/>
      <w:r>
        <w:rPr>
          <w:lang w:val="en-US" w:eastAsia="en-US"/>
        </w:rPr>
        <w:t>8.</w:t>
      </w:r>
    </w:p>
    <w:p>
      <w:pPr>
        <w:pStyle w:val="EndNoteBibliography"/>
        <w:rPr/>
      </w:pPr>
      <w:bookmarkStart w:id="2" w:name="_ENREF_2"/>
      <w:r>
        <w:rPr>
          <w:lang w:val="en-US" w:eastAsia="en-US"/>
        </w:rPr>
        <w:t>2. Teichgraber U, Lehmann T, Aschenbach R et al. Drug-coated Balloon Angioplasty of Femoropopliteal Lesions Maintained Superior Efficacy over Conventional Balloon: 2-year Results of the Randomized EffPac Trial. Radiology. 2020;16:191619.</w:t>
      </w:r>
      <w:bookmarkEnd w:id="2"/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5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MS Mincho;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NichtaufgelsteErwhnung1">
    <w:name w:val="Nicht aufgelöste Erwähnung1"/>
    <w:qFormat/>
    <w:rPr>
      <w:color w:val="605E5C"/>
      <w:shd w:fill="E1DFDD" w:val="clear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None">
    <w:name w:val="None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2"/>
      <w:szCs w:val="24"/>
      <w:lang w:val="de-DE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2"/>
      <w:szCs w:val="24"/>
      <w:lang w:val="de-D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ghtListAccent3">
    <w:name w:val="Light List - Accent 3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ColourfulShadingAccent1">
    <w:name w:val="Colourful Shading –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">
    <w:name w:val="Body"/>
    <w:qFormat/>
    <w:pPr>
      <w:widowControl/>
      <w:pBdr/>
      <w:bidi w:val="0"/>
    </w:pPr>
    <w:rPr>
      <w:rFonts w:ascii="Arial" w:hAnsi="Arial" w:eastAsia="Arial Unicode MS" w:cs="Arial Unicode MS"/>
      <w:color w:val="000000"/>
      <w:sz w:val="20"/>
      <w:szCs w:val="20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2"/>
      <w:lang w:val="de-DE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2"/>
      <w:lang w:val="de-DE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06:32:00Z</dcterms:created>
  <dc:creator>... ...</dc:creator>
  <dc:description/>
  <cp:keywords/>
  <dc:language>en-US</dc:language>
  <cp:lastModifiedBy>Maja Ingwersen</cp:lastModifiedBy>
  <cp:lastPrinted>2022-07-07T09:00:00Z</cp:lastPrinted>
  <dcterms:modified xsi:type="dcterms:W3CDTF">2022-08-01T06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